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65E743" w14:textId="6A32B72A" w:rsidR="0098484A" w:rsidRPr="00D25D35" w:rsidRDefault="00D25D3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5D35">
        <w:rPr>
          <w:rFonts w:ascii="Times New Roman" w:hAnsi="Times New Roman" w:cs="Times New Roman"/>
          <w:b/>
          <w:bCs/>
          <w:sz w:val="24"/>
          <w:szCs w:val="24"/>
        </w:rPr>
        <w:t>Table S1. Viscosity (</w:t>
      </w:r>
      <w:proofErr w:type="spellStart"/>
      <w:r w:rsidRPr="00D25D35">
        <w:rPr>
          <w:rFonts w:ascii="Times New Roman" w:hAnsi="Times New Roman" w:cs="Times New Roman"/>
          <w:b/>
          <w:bCs/>
          <w:sz w:val="24"/>
          <w:szCs w:val="24"/>
        </w:rPr>
        <w:t>Pa·s</w:t>
      </w:r>
      <w:proofErr w:type="spellEnd"/>
      <w:r w:rsidRPr="00D25D35">
        <w:rPr>
          <w:rFonts w:ascii="Times New Roman" w:hAnsi="Times New Roman" w:cs="Times New Roman"/>
          <w:b/>
          <w:bCs/>
          <w:sz w:val="24"/>
          <w:szCs w:val="24"/>
        </w:rPr>
        <w:t>) of mucus (19 mucus samples).</w:t>
      </w:r>
    </w:p>
    <w:tbl>
      <w:tblPr>
        <w:tblW w:w="13594" w:type="dxa"/>
        <w:tblInd w:w="-2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7"/>
        <w:gridCol w:w="633"/>
        <w:gridCol w:w="634"/>
        <w:gridCol w:w="633"/>
        <w:gridCol w:w="634"/>
        <w:gridCol w:w="633"/>
        <w:gridCol w:w="634"/>
        <w:gridCol w:w="633"/>
        <w:gridCol w:w="634"/>
        <w:gridCol w:w="633"/>
        <w:gridCol w:w="634"/>
        <w:gridCol w:w="633"/>
        <w:gridCol w:w="634"/>
        <w:gridCol w:w="633"/>
        <w:gridCol w:w="634"/>
        <w:gridCol w:w="633"/>
        <w:gridCol w:w="634"/>
        <w:gridCol w:w="633"/>
        <w:gridCol w:w="634"/>
        <w:gridCol w:w="634"/>
      </w:tblGrid>
      <w:tr w:rsidR="00D25D35" w:rsidRPr="00D25D35" w14:paraId="1D746100" w14:textId="77777777" w:rsidTr="00D25D35">
        <w:trPr>
          <w:trHeight w:val="484"/>
        </w:trPr>
        <w:tc>
          <w:tcPr>
            <w:tcW w:w="1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31FDA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Shear rate (s</w:t>
            </w: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position w:val="5"/>
                <w:sz w:val="20"/>
                <w:szCs w:val="20"/>
                <w:vertAlign w:val="superscript"/>
              </w:rPr>
              <w:t>-1</w:t>
            </w: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89CFFB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FC853B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90195B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296158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884A07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8CDF50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5FC1C5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99AE3C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BDFD74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B113D2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524079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1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02BFD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44E11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3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3D51F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4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A3ABF3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087120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6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E8DADA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7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0AB59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8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A3A1E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9</w:t>
            </w:r>
          </w:p>
        </w:tc>
      </w:tr>
      <w:tr w:rsidR="00D25D35" w:rsidRPr="00D25D35" w14:paraId="124B08B9" w14:textId="77777777" w:rsidTr="00D25D35">
        <w:trPr>
          <w:trHeight w:val="337"/>
        </w:trPr>
        <w:tc>
          <w:tcPr>
            <w:tcW w:w="1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B9F726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01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4B1E7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4.203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D3EF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64.704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C4200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8651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0D982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0.915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270A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0.524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F771E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7.832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9AB9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57.66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97D52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7.097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9469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3.134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4AC6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8.269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07883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7.432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01B63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7.232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B84F1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9.946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BE3F6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2.393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923DE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0.784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DED0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9.966</w:t>
            </w:r>
          </w:p>
        </w:tc>
        <w:tc>
          <w:tcPr>
            <w:tcW w:w="6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5B407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5246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613E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9.2047</w:t>
            </w:r>
          </w:p>
        </w:tc>
        <w:tc>
          <w:tcPr>
            <w:tcW w:w="6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F5DDC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9.0574</w:t>
            </w:r>
          </w:p>
        </w:tc>
      </w:tr>
      <w:tr w:rsidR="00D25D35" w:rsidRPr="00D25D35" w14:paraId="769E9E06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A4F5C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01595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3786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9.2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8FDF0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1.6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6C5C9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08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2A1F7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0.1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05309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3.8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267C2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6.6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74E55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53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8E1A6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0.7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97FAA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2.7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77773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8.3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263D3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4.6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067F8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6.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6579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8.2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6C4DD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9.2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3449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5.3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9A342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7.07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CEE4C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.00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2C6E6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8.47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44EC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8.5831</w:t>
            </w:r>
          </w:p>
        </w:tc>
      </w:tr>
      <w:tr w:rsidR="00D25D35" w:rsidRPr="00D25D35" w14:paraId="1D72A036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150CE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02517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5B5C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4.1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BC071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7.03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69994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03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295BE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9.41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B6BDF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7.2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A1ECB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2.8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40A3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42.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8CDF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0.64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D2C7A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1.3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418D8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5.6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E07C8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1.8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15BE6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4.0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739B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5.5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ADB3F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5.28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DEC59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9.4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EA25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3.5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6F32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.73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B935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7.36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7108F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7.7921</w:t>
            </w:r>
          </w:p>
        </w:tc>
      </w:tr>
      <w:tr w:rsidR="00D25D35" w:rsidRPr="00D25D35" w14:paraId="589C6DB7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790A56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0398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8E737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8.4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F0572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4.45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B37A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63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1B62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8.45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6363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2.2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EA7E0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9.254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F08B5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18.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1D303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6.3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CF71A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8.83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47923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1.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1E77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8.98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DA31C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1.39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B5505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2.1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D76B9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0.9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7B88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3.6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7FEFA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9.81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1AED1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.2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0616A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.92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A0885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6.6615</w:t>
            </w:r>
          </w:p>
        </w:tc>
      </w:tr>
      <w:tr w:rsidR="00D25D35" w:rsidRPr="00D25D35" w14:paraId="7BE9A59D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29F128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06319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53FA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1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38E03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5.7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FF387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27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5D87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7.239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E1FA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8.59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411C0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6.54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DC90D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87.4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AD0AE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8.1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8728D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6.21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3778E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8.52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729B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6.55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7810A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8.74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23688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8.9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6CD92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7.48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49C1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8.96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750B2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6.775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39A71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50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CFC7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38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FE680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.3216</w:t>
            </w:r>
          </w:p>
        </w:tc>
      </w:tr>
      <w:tr w:rsidR="00D25D35" w:rsidRPr="00D25D35" w14:paraId="7B0BD5D8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836667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FC6CB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5.2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E26BA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0.3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9166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01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EE19E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.968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3B51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.91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27F45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639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D5D9D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62.2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3E3E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9.32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1AEEF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17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4EF9E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.979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D63A9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67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339C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6.37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C6FA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6.15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F4CDE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.019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8D295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.6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878A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588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BA5EF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46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DAD71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97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A7CA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0202</w:t>
            </w:r>
          </w:p>
        </w:tc>
      </w:tr>
      <w:tr w:rsidR="00D25D35" w:rsidRPr="00D25D35" w14:paraId="2025E629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7C9DD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1595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A7E9A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9.0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B27E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6.80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F75F9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59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1A785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70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6CD9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9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AC21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14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6010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3.0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A2E9D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2.1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F2F8E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69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43E7D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159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233F0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23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3715C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54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4AC89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14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FDE7C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26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27DF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49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98169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96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A6B9B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41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2F002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01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51F1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825</w:t>
            </w:r>
          </w:p>
        </w:tc>
      </w:tr>
      <w:tr w:rsidR="00D25D35" w:rsidRPr="00D25D35" w14:paraId="4BF6F140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FB66AB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2517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9E9BA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3.5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6B80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61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EB44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165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678B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56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728A9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68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B384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01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EB57A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8.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8DD03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6.2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79E38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74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1AEDE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785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25059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38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55445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16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A503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72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4D6D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19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C3525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15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39E79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02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7535A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71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977C2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38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82475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9794</w:t>
            </w:r>
          </w:p>
        </w:tc>
      </w:tr>
      <w:tr w:rsidR="00D25D35" w:rsidRPr="00D25D35" w14:paraId="621EAE2E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9203A2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398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2407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9.32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FA3D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24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D590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9E41C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5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4E6B6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64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7A13E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316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B261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9.6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D0322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1.1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0725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41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D000C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70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98A9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69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0759B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06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0A840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71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898C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54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9CAA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069F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417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F22B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18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C4BB6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94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612D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3594</w:t>
            </w:r>
          </w:p>
        </w:tc>
      </w:tr>
      <w:tr w:rsidR="00D25D35" w:rsidRPr="00D25D35" w14:paraId="2A28273D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0D0B41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0.6319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58FB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6.39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6FD7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30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617C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1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CB999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76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D1183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26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99E8E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04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884B8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3.7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6EFB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7.459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E7C9D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95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77FC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19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2D7EA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91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0E7E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229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AE0A0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01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25D7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15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898D2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12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8FE0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066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69C8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92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20A72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75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BA324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7475</w:t>
            </w:r>
          </w:p>
        </w:tc>
      </w:tr>
      <w:tr w:rsidR="00D25D35" w:rsidRPr="00D25D35" w14:paraId="3AF99161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760748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0230D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61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199B1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4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F0D5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89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9033A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30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A4E1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81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3343B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957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BA931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9.33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A97C4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5.17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155A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15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0EF74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92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3126F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6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B00F1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89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0DFB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80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460C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8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927E1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7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FB846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775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44E8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66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15270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50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85E6F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497</w:t>
            </w:r>
          </w:p>
        </w:tc>
      </w:tr>
      <w:tr w:rsidR="00D25D35" w:rsidRPr="00D25D35" w14:paraId="67465F49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B0A50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.595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D74AE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56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61170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123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BC0C6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6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33B39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9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7E67B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60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E0E4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666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7BEF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6.42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461AD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3.779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818A4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82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A247D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599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A9F31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6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DFB53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75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37BC2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8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8D37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50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1667A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5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928A0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5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C699E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7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AAE2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8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C6C37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415</w:t>
            </w:r>
          </w:p>
        </w:tc>
      </w:tr>
      <w:tr w:rsidR="00D25D35" w:rsidRPr="00D25D35" w14:paraId="7639ECAC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25B4C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2.517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53C0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62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4D25C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87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AEE41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7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71F57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81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E1BFD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57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9D2D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50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9F78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4.37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A51E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580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34226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2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1847A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96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06AD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8E956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60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06D3E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54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C414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25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62058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3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B151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9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E4CF4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3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F17C7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3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3FA8C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411</w:t>
            </w:r>
          </w:p>
        </w:tc>
      </w:tr>
      <w:tr w:rsidR="00D25D35" w:rsidRPr="00D25D35" w14:paraId="2AC57150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397D49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3.98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8818F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91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334F9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67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2329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1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BD51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708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8AFEC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4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5D7C0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69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AE61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2.95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08DA6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677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AEFB5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9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EDA16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7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55FA5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1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7169C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56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36AB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6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5167C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7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086A0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2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D89C1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5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E8B00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97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B6446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6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6A016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505</w:t>
            </w:r>
          </w:p>
        </w:tc>
      </w:tr>
      <w:tr w:rsidR="00D25D35" w:rsidRPr="00D25D35" w14:paraId="5478290B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98E52C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6.319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9CC46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27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27107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51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AF5A6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7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2D067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5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5D578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7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F473B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8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0930B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93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9EBD8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167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D92D0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6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1F2C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3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EAEEA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5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D2E91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78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40DF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D7853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7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F087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8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959E5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5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E958C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1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FEF7C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8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75277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172</w:t>
            </w:r>
          </w:p>
        </w:tc>
      </w:tr>
      <w:tr w:rsidR="00D25D35" w:rsidRPr="00D25D35" w14:paraId="12591D27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CB6DE7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4407C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79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EAC3A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27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614C5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0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B9870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0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7F16C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6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9A93E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30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29188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1.2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EC67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78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2F96F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8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F919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81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41447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7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EC77A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93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B7F7A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5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45FF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1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0162B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2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34C8D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0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0AC3F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7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0BBF7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5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D9DB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726</w:t>
            </w:r>
          </w:p>
        </w:tc>
      </w:tr>
      <w:tr w:rsidR="00D25D35" w:rsidRPr="00D25D35" w14:paraId="3F5971FE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00B59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5.87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05FA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9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E2492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7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1C716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2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80E6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14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E75C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8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8B7F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94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58D4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84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CA299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528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A9B02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3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7105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27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AF3E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2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8AFEF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2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63353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0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FDA51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83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B37E5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8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1687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7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10F61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BEBDC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4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3762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441</w:t>
            </w:r>
          </w:p>
        </w:tc>
      </w:tr>
      <w:tr w:rsidR="00D25D35" w:rsidRPr="00D25D35" w14:paraId="23B0DCD8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76E85A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25.13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BC9EB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42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207F2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61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BFF3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0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3AFCA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33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C8A4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4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1DBA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4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453E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56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4CF7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5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8DC2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9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B3AE8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95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3B0E0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967AC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86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F1534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7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39D1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5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7F135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5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16A89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5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4F29A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3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FD183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2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96290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321</w:t>
            </w:r>
          </w:p>
        </w:tc>
      </w:tr>
      <w:tr w:rsidR="00D25D35" w:rsidRPr="00D25D35" w14:paraId="3C7F8D9C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150224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39.82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FF75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5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0C3C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98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22CCA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5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131BE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50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2368C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2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787D8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1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7483F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37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6EE4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4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20BE7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7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37A170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7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9271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6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9DA2A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6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75BFD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5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CF5B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43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7B552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4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7FAE8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3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79C0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2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09A5B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2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2729E9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236</w:t>
            </w:r>
          </w:p>
        </w:tc>
      </w:tr>
      <w:tr w:rsidR="00D25D35" w:rsidRPr="00D25D35" w14:paraId="1474EE0F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687BD5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63.12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634BE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6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63DF9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9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859BA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2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B1B3A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09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46FBC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9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357B1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85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BF5ED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5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A56CB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7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496F5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5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405C8F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5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2B7D3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4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07C3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48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59B83A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4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D3AA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3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C0BBC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3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01B8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26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5CF54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A08C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1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6F49F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175</w:t>
            </w:r>
          </w:p>
        </w:tc>
      </w:tr>
      <w:tr w:rsidR="00D25D35" w:rsidRPr="00D25D35" w14:paraId="26F26DE9" w14:textId="77777777" w:rsidTr="00D25D35">
        <w:trPr>
          <w:trHeight w:val="337"/>
        </w:trPr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DD75D0" w14:textId="77777777" w:rsidR="00D25D35" w:rsidRPr="00D25D35" w:rsidRDefault="00D25D35" w:rsidP="00D25D35">
            <w:pPr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25D35">
              <w:rPr>
                <w:rFonts w:ascii="Arial" w:eastAsia="ＭＳ Ｐゴシック" w:hAnsi="Arial" w:cs="Arial"/>
                <w:b/>
                <w:bCs/>
                <w:color w:val="000000"/>
                <w:kern w:val="24"/>
                <w:sz w:val="20"/>
                <w:szCs w:val="20"/>
              </w:rPr>
              <w:t>100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FD878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233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450D25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17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16531C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72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7F06A7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891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2F185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95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C4F1F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77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831AB2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76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A3FEA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1189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6CF3E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47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D6D23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4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A8EBE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34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531346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37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172ED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30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6C8961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24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DF2C94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23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BDD12D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195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0E9A03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12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377028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11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68D2B" w14:textId="77777777" w:rsidR="00D25D35" w:rsidRPr="00D25D35" w:rsidRDefault="00D25D35" w:rsidP="00D25D35">
            <w:pPr>
              <w:spacing w:after="0" w:line="240" w:lineRule="auto"/>
              <w:jc w:val="right"/>
              <w:textAlignment w:val="center"/>
              <w:rPr>
                <w:rFonts w:ascii="Arial" w:eastAsia="ＭＳ Ｐゴシック" w:hAnsi="Arial" w:cs="Arial"/>
                <w:sz w:val="36"/>
                <w:szCs w:val="36"/>
              </w:rPr>
            </w:pPr>
            <w:r w:rsidRPr="00D25D35">
              <w:rPr>
                <w:rFonts w:ascii="Arial" w:eastAsia="ＭＳ Ｐゴシック" w:hAnsi="Arial" w:cs="Arial"/>
                <w:color w:val="000000"/>
                <w:kern w:val="24"/>
                <w:sz w:val="16"/>
                <w:szCs w:val="16"/>
              </w:rPr>
              <w:t>0.0111</w:t>
            </w:r>
          </w:p>
        </w:tc>
      </w:tr>
    </w:tbl>
    <w:p w14:paraId="476ECA63" w14:textId="77777777" w:rsidR="00D25D35" w:rsidRDefault="00D25D35">
      <w:bookmarkStart w:id="0" w:name="_GoBack"/>
      <w:bookmarkEnd w:id="0"/>
    </w:p>
    <w:sectPr w:rsidR="00D25D35" w:rsidSect="00D25D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E1BB2E" w14:textId="77777777" w:rsidR="005254CF" w:rsidRDefault="005254CF" w:rsidP="00D25D35">
      <w:pPr>
        <w:spacing w:after="0" w:line="240" w:lineRule="auto"/>
      </w:pPr>
      <w:r>
        <w:separator/>
      </w:r>
    </w:p>
  </w:endnote>
  <w:endnote w:type="continuationSeparator" w:id="0">
    <w:p w14:paraId="34569A2E" w14:textId="77777777" w:rsidR="005254CF" w:rsidRDefault="005254CF" w:rsidP="00D25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78C49A" w14:textId="77777777" w:rsidR="005254CF" w:rsidRDefault="005254CF" w:rsidP="00D25D35">
      <w:pPr>
        <w:spacing w:after="0" w:line="240" w:lineRule="auto"/>
      </w:pPr>
      <w:r>
        <w:separator/>
      </w:r>
    </w:p>
  </w:footnote>
  <w:footnote w:type="continuationSeparator" w:id="0">
    <w:p w14:paraId="3D6425BB" w14:textId="77777777" w:rsidR="005254CF" w:rsidRDefault="005254CF" w:rsidP="00D25D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40B08"/>
    <w:rsid w:val="000B061E"/>
    <w:rsid w:val="005254CF"/>
    <w:rsid w:val="00640B08"/>
    <w:rsid w:val="006E55E5"/>
    <w:rsid w:val="00873EB3"/>
    <w:rsid w:val="00D25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219C94"/>
  <w15:chartTrackingRefBased/>
  <w15:docId w15:val="{4AD48C2A-5C67-4639-BE4C-A2EFF4DAF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D35"/>
    <w:pPr>
      <w:tabs>
        <w:tab w:val="center" w:pos="4419"/>
        <w:tab w:val="right" w:pos="8838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5D35"/>
  </w:style>
  <w:style w:type="paragraph" w:styleId="a5">
    <w:name w:val="footer"/>
    <w:basedOn w:val="a"/>
    <w:link w:val="a6"/>
    <w:uiPriority w:val="99"/>
    <w:unhideWhenUsed/>
    <w:rsid w:val="00D25D35"/>
    <w:pPr>
      <w:tabs>
        <w:tab w:val="center" w:pos="4419"/>
        <w:tab w:val="right" w:pos="8838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5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6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e Ryohei</dc:creator>
  <cp:keywords/>
  <dc:description/>
  <cp:lastModifiedBy>Hirose Ryohei</cp:lastModifiedBy>
  <cp:revision>2</cp:revision>
  <dcterms:created xsi:type="dcterms:W3CDTF">2019-08-21T06:20:00Z</dcterms:created>
  <dcterms:modified xsi:type="dcterms:W3CDTF">2019-08-21T06:24:00Z</dcterms:modified>
</cp:coreProperties>
</file>